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EDA" w:rsidRPr="002E420C" w:rsidRDefault="00B24EDA" w:rsidP="00B24ED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E5BD8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5.</w:t>
      </w:r>
      <w:proofErr w:type="gramEnd"/>
      <w:r w:rsidRPr="004E5BD8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soybean economic losses from 1996 to 2016 (in million USD) as a result of diseases affecting soybean from 12 states in the northern United States.</w:t>
      </w:r>
      <w:proofErr w:type="gramEnd"/>
    </w:p>
    <w:tbl>
      <w:tblPr>
        <w:tblW w:w="13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846"/>
        <w:gridCol w:w="801"/>
        <w:gridCol w:w="801"/>
        <w:gridCol w:w="801"/>
        <w:gridCol w:w="801"/>
        <w:gridCol w:w="801"/>
        <w:gridCol w:w="711"/>
        <w:gridCol w:w="711"/>
        <w:gridCol w:w="801"/>
        <w:gridCol w:w="711"/>
        <w:gridCol w:w="801"/>
        <w:gridCol w:w="711"/>
        <w:gridCol w:w="756"/>
      </w:tblGrid>
      <w:tr w:rsidR="00B24EDA" w:rsidRPr="002E420C" w:rsidTr="008754B9">
        <w:trPr>
          <w:trHeight w:val="290"/>
        </w:trPr>
        <w:tc>
          <w:tcPr>
            <w:tcW w:w="32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2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4EDA" w:rsidRPr="002E420C" w:rsidRDefault="00B24ED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 (northern United States)</w:t>
            </w: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4EDA" w:rsidRPr="002E420C" w:rsidRDefault="00B24ED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H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I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Anthracnos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59.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20.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28.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290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acterial bligh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20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15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7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rown stem ro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65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62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87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7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8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03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36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af blight (purple seed stain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19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39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65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9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harcoal ro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24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341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02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460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68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71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08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78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64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210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aporthe-Phomopsis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71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09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7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owny mildew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13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rogeye leaf spo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77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74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20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6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usarium wi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83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76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67.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8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65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73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18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oot and stem ro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02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44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204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34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15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08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,909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51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49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,12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od and stem bligh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14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76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73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0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0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588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erial bligh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ot-knot and 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nematod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9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4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rot (White mold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70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55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19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81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33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71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05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1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83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661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edling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97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71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21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136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97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99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94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06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440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0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30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,057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rown spo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28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75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16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18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31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20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24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29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8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001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uthern bligh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cyst nematode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1,520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,755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681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28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328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,09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0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09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,918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474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71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,924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rus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tem canker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32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8.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86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7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7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75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udden death syndrome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,534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,788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81.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86.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721.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98.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358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,251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rus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96.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61.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42.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sz w:val="18"/>
                <w:szCs w:val="18"/>
              </w:rPr>
              <w:t>163.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14</w:t>
            </w:r>
          </w:p>
        </w:tc>
      </w:tr>
      <w:tr w:rsidR="00B24EDA" w:rsidRPr="002E420C" w:rsidTr="008754B9">
        <w:trPr>
          <w:trHeight w:val="29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2E420C" w:rsidRDefault="00B24ED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,88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,67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82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48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1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,82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88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4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24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13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5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EDA" w:rsidRPr="004E5BD8" w:rsidRDefault="00B24ED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E5B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,892</w:t>
            </w:r>
          </w:p>
        </w:tc>
      </w:tr>
    </w:tbl>
    <w:p w:rsidR="00B24EDA" w:rsidRPr="002E420C" w:rsidRDefault="00B24EDA" w:rsidP="00B24ED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Total values have been rounded to the nearest dollar amount and rounding errors may be present.</w:t>
      </w:r>
    </w:p>
    <w:p w:rsidR="00B24EDA" w:rsidRPr="002E420C" w:rsidRDefault="00B24EDA" w:rsidP="00B24ED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B24EDA" w:rsidRPr="002E420C" w:rsidRDefault="00B24EDA" w:rsidP="00B24EDA">
      <w:pPr>
        <w:spacing w:after="0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root-knot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B24EDA" w:rsidRPr="002E420C" w:rsidRDefault="00B24EDA" w:rsidP="00B24ED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seedling diseases 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B24EDA" w:rsidRPr="002E420C" w:rsidRDefault="00B24EDA" w:rsidP="00B24ED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</w:p>
    <w:p w:rsidR="0059211C" w:rsidRDefault="0059211C"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EDA"/>
    <w:rsid w:val="0059211C"/>
    <w:rsid w:val="00B2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49:00Z</dcterms:created>
  <dcterms:modified xsi:type="dcterms:W3CDTF">2020-03-24T10:49:00Z</dcterms:modified>
</cp:coreProperties>
</file>